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F572E" w14:textId="68357F6D" w:rsidR="004A78CB" w:rsidRPr="001A7B71" w:rsidRDefault="004A78CB" w:rsidP="004A78CB">
      <w:pPr>
        <w:pStyle w:val="Default"/>
        <w:jc w:val="both"/>
        <w:rPr>
          <w:b/>
          <w:bCs/>
          <w:color w:val="212121"/>
          <w:lang w:val="en-US"/>
        </w:rPr>
      </w:pPr>
      <w:r w:rsidRPr="001A7B71">
        <w:rPr>
          <w:b/>
          <w:bCs/>
          <w:color w:val="212121"/>
          <w:lang w:val="en-US"/>
        </w:rPr>
        <w:t>Resolved and Unresolved subcategories.</w:t>
      </w:r>
    </w:p>
    <w:p w14:paraId="3FE4C649" w14:textId="77777777" w:rsidR="004A78CB" w:rsidRPr="001A7B71" w:rsidRDefault="004A78CB" w:rsidP="004A78CB">
      <w:pPr>
        <w:pStyle w:val="Default"/>
        <w:jc w:val="both"/>
        <w:rPr>
          <w:color w:val="212121"/>
          <w:lang w:val="en-US"/>
        </w:rPr>
      </w:pPr>
    </w:p>
    <w:p w14:paraId="46DE83B4" w14:textId="77777777" w:rsidR="004A78CB" w:rsidRPr="001A7B71" w:rsidRDefault="004A78CB" w:rsidP="004A78CB">
      <w:pPr>
        <w:pStyle w:val="Default"/>
        <w:jc w:val="both"/>
        <w:rPr>
          <w:color w:val="212121"/>
          <w:lang w:val="en-US"/>
        </w:rPr>
      </w:pPr>
    </w:p>
    <w:p w14:paraId="37DF8B24" w14:textId="4697C146" w:rsidR="004A78CB" w:rsidRPr="001A7B71" w:rsidRDefault="004A78CB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Specifically, for the Resolved pattern three subcategories are identified:</w:t>
      </w:r>
    </w:p>
    <w:p w14:paraId="1AEF96B8" w14:textId="77777777" w:rsidR="004A78CB" w:rsidRPr="001A7B71" w:rsidRDefault="004A78CB" w:rsidP="004A78CB">
      <w:pPr>
        <w:pStyle w:val="Default"/>
        <w:jc w:val="both"/>
        <w:rPr>
          <w:color w:val="212121"/>
          <w:lang w:val="en-US"/>
        </w:rPr>
      </w:pPr>
    </w:p>
    <w:p w14:paraId="23F48751" w14:textId="77777777" w:rsidR="00771330" w:rsidRPr="001A7B71" w:rsidRDefault="004A78CB" w:rsidP="004A78CB">
      <w:pPr>
        <w:pStyle w:val="Default"/>
        <w:numPr>
          <w:ilvl w:val="0"/>
          <w:numId w:val="1"/>
        </w:numPr>
        <w:jc w:val="both"/>
        <w:rPr>
          <w:color w:val="212121"/>
        </w:rPr>
      </w:pPr>
      <w:proofErr w:type="spellStart"/>
      <w:r w:rsidRPr="001A7B71">
        <w:rPr>
          <w:color w:val="212121"/>
        </w:rPr>
        <w:t>Emotionally</w:t>
      </w:r>
      <w:proofErr w:type="spellEnd"/>
      <w:r w:rsidRPr="001A7B71">
        <w:rPr>
          <w:color w:val="212121"/>
        </w:rPr>
        <w:t xml:space="preserve"> </w:t>
      </w:r>
      <w:proofErr w:type="spellStart"/>
      <w:r w:rsidRPr="001A7B71">
        <w:rPr>
          <w:color w:val="212121"/>
        </w:rPr>
        <w:t>Oriented</w:t>
      </w:r>
      <w:proofErr w:type="spellEnd"/>
      <w:r w:rsidRPr="001A7B71">
        <w:rPr>
          <w:color w:val="212121"/>
        </w:rPr>
        <w:t>:</w:t>
      </w:r>
    </w:p>
    <w:p w14:paraId="67AB4DAC" w14:textId="77777777" w:rsidR="00771330" w:rsidRPr="001A7B71" w:rsidRDefault="00771330" w:rsidP="00771330">
      <w:pPr>
        <w:pStyle w:val="Default"/>
        <w:ind w:left="720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- </w:t>
      </w:r>
      <w:r w:rsidR="004A78CB" w:rsidRPr="001A7B71">
        <w:rPr>
          <w:color w:val="212121"/>
          <w:lang w:val="en-US"/>
        </w:rPr>
        <w:t xml:space="preserve">Clear and recognizable presence of feelings in the </w:t>
      </w:r>
      <w:proofErr w:type="gramStart"/>
      <w:r w:rsidR="004A78CB" w:rsidRPr="001A7B71">
        <w:rPr>
          <w:color w:val="212121"/>
          <w:lang w:val="en-US"/>
        </w:rPr>
        <w:t>interview;</w:t>
      </w:r>
      <w:proofErr w:type="gramEnd"/>
    </w:p>
    <w:p w14:paraId="4F2090EF" w14:textId="06A6BAE5" w:rsidR="004A78CB" w:rsidRPr="001A7B71" w:rsidRDefault="00771330" w:rsidP="00771330">
      <w:pPr>
        <w:pStyle w:val="Default"/>
        <w:ind w:left="720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- </w:t>
      </w:r>
      <w:r w:rsidR="004A78CB" w:rsidRPr="001A7B71">
        <w:rPr>
          <w:color w:val="212121"/>
          <w:lang w:val="en-US"/>
        </w:rPr>
        <w:t xml:space="preserve">The ability and possibility to access and discuss one's feelings is a key element in dealing with the </w:t>
      </w:r>
      <w:proofErr w:type="gramStart"/>
      <w:r w:rsidR="004A78CB" w:rsidRPr="001A7B71">
        <w:rPr>
          <w:color w:val="212121"/>
          <w:lang w:val="en-US"/>
        </w:rPr>
        <w:t>diagnosis;</w:t>
      </w:r>
      <w:proofErr w:type="gramEnd"/>
    </w:p>
    <w:p w14:paraId="2F650528" w14:textId="24BD9065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The parent does not appear to attempt to gain the interviewer's </w:t>
      </w:r>
      <w:proofErr w:type="gramStart"/>
      <w:r w:rsidR="004A78CB" w:rsidRPr="001A7B71">
        <w:rPr>
          <w:color w:val="212121"/>
          <w:lang w:val="en-US"/>
        </w:rPr>
        <w:t>sympathy;</w:t>
      </w:r>
      <w:proofErr w:type="gramEnd"/>
    </w:p>
    <w:p w14:paraId="0EFE9362" w14:textId="77777777" w:rsidR="00771330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The narrative appears clear and coherent.</w:t>
      </w:r>
    </w:p>
    <w:p w14:paraId="3E84C70B" w14:textId="5DE8B761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Action-oriented:</w:t>
      </w:r>
    </w:p>
    <w:p w14:paraId="06D4CD50" w14:textId="26BF04A7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The parent appears focused on the practical aspects of caring for their </w:t>
      </w:r>
      <w:proofErr w:type="gramStart"/>
      <w:r w:rsidR="004A78CB" w:rsidRPr="001A7B71">
        <w:rPr>
          <w:color w:val="212121"/>
          <w:lang w:val="en-US"/>
        </w:rPr>
        <w:t>child;</w:t>
      </w:r>
      <w:proofErr w:type="gramEnd"/>
    </w:p>
    <w:p w14:paraId="2CD52126" w14:textId="50BD962E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Predominance of statements regarding what needs to be </w:t>
      </w:r>
      <w:proofErr w:type="gramStart"/>
      <w:r w:rsidR="004A78CB" w:rsidRPr="001A7B71">
        <w:rPr>
          <w:color w:val="212121"/>
          <w:lang w:val="en-US"/>
        </w:rPr>
        <w:t>done;</w:t>
      </w:r>
      <w:proofErr w:type="gramEnd"/>
    </w:p>
    <w:p w14:paraId="0765734B" w14:textId="08E5F28B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Ability to organize caregiving routines appropriate to the condition and needs of their child's</w:t>
      </w:r>
      <w:r w:rsidR="001A7B71" w:rsidRPr="001A7B71">
        <w:rPr>
          <w:color w:val="212121"/>
          <w:lang w:val="en-US"/>
        </w:rPr>
        <w:t xml:space="preserve"> </w:t>
      </w:r>
      <w:r w:rsidR="004A78CB" w:rsidRPr="001A7B71">
        <w:rPr>
          <w:color w:val="212121"/>
          <w:lang w:val="en-US"/>
        </w:rPr>
        <w:t>illness.</w:t>
      </w:r>
    </w:p>
    <w:p w14:paraId="5A04B878" w14:textId="09AA13E3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Thought-oriented:</w:t>
      </w:r>
    </w:p>
    <w:p w14:paraId="0225C497" w14:textId="3867F767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Strong emphasis on cognitive processes by the </w:t>
      </w:r>
      <w:proofErr w:type="gramStart"/>
      <w:r w:rsidR="004A78CB" w:rsidRPr="001A7B71">
        <w:rPr>
          <w:color w:val="212121"/>
          <w:lang w:val="en-US"/>
        </w:rPr>
        <w:t>parent;</w:t>
      </w:r>
      <w:proofErr w:type="gramEnd"/>
    </w:p>
    <w:p w14:paraId="7DF38508" w14:textId="280FD70B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Active search for necessary information about the child and his or her </w:t>
      </w:r>
      <w:proofErr w:type="gramStart"/>
      <w:r w:rsidR="004A78CB" w:rsidRPr="001A7B71">
        <w:rPr>
          <w:color w:val="212121"/>
          <w:lang w:val="en-US"/>
        </w:rPr>
        <w:t>disability;</w:t>
      </w:r>
      <w:proofErr w:type="gramEnd"/>
    </w:p>
    <w:p w14:paraId="02437C3F" w14:textId="0820E250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Tendency to integrate emotions and reflections, with responses that connect feelings to beliefs and meanings.</w:t>
      </w:r>
    </w:p>
    <w:p w14:paraId="72023C80" w14:textId="77777777" w:rsidR="004A78CB" w:rsidRPr="001A7B71" w:rsidRDefault="004A78CB" w:rsidP="004A78CB">
      <w:pPr>
        <w:pStyle w:val="Default"/>
        <w:jc w:val="both"/>
        <w:rPr>
          <w:color w:val="212121"/>
          <w:lang w:val="en-US"/>
        </w:rPr>
      </w:pPr>
    </w:p>
    <w:p w14:paraId="5AD7DC82" w14:textId="77777777" w:rsidR="004A78CB" w:rsidRDefault="004A78CB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Within the Unresolved pattern, six subcategories were identified:</w:t>
      </w:r>
    </w:p>
    <w:p w14:paraId="617CBA0C" w14:textId="77777777" w:rsidR="001A7B71" w:rsidRPr="001A7B71" w:rsidRDefault="001A7B71" w:rsidP="004A78CB">
      <w:pPr>
        <w:pStyle w:val="Default"/>
        <w:jc w:val="both"/>
        <w:rPr>
          <w:color w:val="212121"/>
          <w:lang w:val="en-US"/>
        </w:rPr>
      </w:pPr>
    </w:p>
    <w:p w14:paraId="26334843" w14:textId="15375A13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Emotionally Overinvolved:</w:t>
      </w:r>
    </w:p>
    <w:p w14:paraId="1867EE6F" w14:textId="411029B2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The narrative appears full of pain and </w:t>
      </w:r>
      <w:proofErr w:type="gramStart"/>
      <w:r w:rsidR="004A78CB" w:rsidRPr="001A7B71">
        <w:rPr>
          <w:color w:val="212121"/>
          <w:lang w:val="en-US"/>
        </w:rPr>
        <w:t>sadness;</w:t>
      </w:r>
      <w:proofErr w:type="gramEnd"/>
    </w:p>
    <w:p w14:paraId="6632E5B9" w14:textId="20BCFB9A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Attempts to gain/stimulate the interviewer's </w:t>
      </w:r>
      <w:proofErr w:type="gramStart"/>
      <w:r w:rsidR="004A78CB" w:rsidRPr="001A7B71">
        <w:rPr>
          <w:color w:val="212121"/>
          <w:lang w:val="en-US"/>
        </w:rPr>
        <w:t>sympathy;</w:t>
      </w:r>
      <w:proofErr w:type="gramEnd"/>
    </w:p>
    <w:p w14:paraId="49A3DC66" w14:textId="3EF53DE8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Experiences of ongoing crisis in daily life are brought to light.</w:t>
      </w:r>
    </w:p>
    <w:p w14:paraId="2E4B0800" w14:textId="635E8D0A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Worried/Angry:</w:t>
      </w:r>
    </w:p>
    <w:p w14:paraId="0F7EC4C4" w14:textId="1BCA6CCC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Presence of strong anger in the responses to </w:t>
      </w:r>
      <w:proofErr w:type="gramStart"/>
      <w:r w:rsidR="004A78CB" w:rsidRPr="001A7B71">
        <w:rPr>
          <w:color w:val="212121"/>
          <w:lang w:val="en-US"/>
        </w:rPr>
        <w:t>questions;</w:t>
      </w:r>
      <w:proofErr w:type="gramEnd"/>
    </w:p>
    <w:p w14:paraId="0D4F41BD" w14:textId="03A74871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Attempt to collude with the interviewer with one's own anger.</w:t>
      </w:r>
    </w:p>
    <w:p w14:paraId="34999B6B" w14:textId="2A6D0A34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Neutralizing:</w:t>
      </w:r>
    </w:p>
    <w:p w14:paraId="03EC34B6" w14:textId="7D532C39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Total lack of memory or recognition of the presence of negative emotions related to one's child's </w:t>
      </w:r>
      <w:proofErr w:type="gramStart"/>
      <w:r w:rsidR="004A78CB" w:rsidRPr="001A7B71">
        <w:rPr>
          <w:color w:val="212121"/>
          <w:lang w:val="en-US"/>
        </w:rPr>
        <w:t>diagnosis;</w:t>
      </w:r>
      <w:proofErr w:type="gramEnd"/>
    </w:p>
    <w:p w14:paraId="17AEDF9E" w14:textId="563E67A9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A detailed account of events but devoid of an emotional component.</w:t>
      </w:r>
    </w:p>
    <w:p w14:paraId="2AC57E67" w14:textId="5AB64F66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Depressed/Passively Resigned:</w:t>
      </w:r>
    </w:p>
    <w:p w14:paraId="758EEC43" w14:textId="6A44D4D7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Strongly sad or passive tone during the </w:t>
      </w:r>
      <w:proofErr w:type="gramStart"/>
      <w:r w:rsidR="004A78CB" w:rsidRPr="001A7B71">
        <w:rPr>
          <w:color w:val="212121"/>
          <w:lang w:val="en-US"/>
        </w:rPr>
        <w:t>interview;</w:t>
      </w:r>
      <w:proofErr w:type="gramEnd"/>
    </w:p>
    <w:p w14:paraId="070AC50C" w14:textId="0233E0D4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Subject appears entangled in the sadness of the </w:t>
      </w:r>
      <w:proofErr w:type="gramStart"/>
      <w:r w:rsidR="004A78CB" w:rsidRPr="001A7B71">
        <w:rPr>
          <w:color w:val="212121"/>
          <w:lang w:val="en-US"/>
        </w:rPr>
        <w:t>experience;</w:t>
      </w:r>
      <w:proofErr w:type="gramEnd"/>
    </w:p>
    <w:p w14:paraId="433616D4" w14:textId="1E0A1594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 xml:space="preserve">- No signs of hope for the future appear in the account of </w:t>
      </w:r>
      <w:proofErr w:type="gramStart"/>
      <w:r w:rsidR="004A78CB" w:rsidRPr="001A7B71">
        <w:rPr>
          <w:color w:val="212121"/>
          <w:lang w:val="en-US"/>
        </w:rPr>
        <w:t>events;</w:t>
      </w:r>
      <w:proofErr w:type="gramEnd"/>
    </w:p>
    <w:p w14:paraId="0D16A912" w14:textId="3160CD29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Overinvolvement in the child's care.</w:t>
      </w:r>
    </w:p>
    <w:p w14:paraId="3960DA27" w14:textId="1CFF060F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Distorted:</w:t>
      </w:r>
    </w:p>
    <w:p w14:paraId="539DD000" w14:textId="3EA64EF4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Clearly distorted expectations regarding the child's current or future condition</w:t>
      </w:r>
    </w:p>
    <w:p w14:paraId="684174ED" w14:textId="596C749F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Perception Unbalanced, even with an idealization of benefits or costs.</w:t>
      </w:r>
    </w:p>
    <w:p w14:paraId="322F9BA3" w14:textId="24982AFC" w:rsidR="004A78CB" w:rsidRPr="001A7B71" w:rsidRDefault="004A78CB" w:rsidP="00771330">
      <w:pPr>
        <w:pStyle w:val="Default"/>
        <w:numPr>
          <w:ilvl w:val="0"/>
          <w:numId w:val="2"/>
        </w:numPr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Confused:</w:t>
      </w:r>
    </w:p>
    <w:p w14:paraId="67729980" w14:textId="7FE3762A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the interview structure appears inconsistent and contradictory,</w:t>
      </w:r>
    </w:p>
    <w:p w14:paraId="3277A2CF" w14:textId="49C51E38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the parent often finds himself rambling or losing his train of thought,</w:t>
      </w:r>
    </w:p>
    <w:p w14:paraId="32ADBAD6" w14:textId="14087938" w:rsidR="004A78CB" w:rsidRPr="001A7B71" w:rsidRDefault="00771330" w:rsidP="004A78CB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 xml:space="preserve">            </w:t>
      </w:r>
      <w:r w:rsidR="004A78CB" w:rsidRPr="001A7B71">
        <w:rPr>
          <w:color w:val="212121"/>
          <w:lang w:val="en-US"/>
        </w:rPr>
        <w:t>- his positions are unclear and often oscillate between two opposite poles.</w:t>
      </w:r>
    </w:p>
    <w:p w14:paraId="4DE58333" w14:textId="77777777" w:rsidR="004A78CB" w:rsidRPr="001A7B71" w:rsidRDefault="004A78CB" w:rsidP="004A78CB">
      <w:pPr>
        <w:pStyle w:val="Default"/>
        <w:jc w:val="both"/>
        <w:rPr>
          <w:color w:val="212121"/>
          <w:lang w:val="en-US"/>
        </w:rPr>
      </w:pPr>
    </w:p>
    <w:p w14:paraId="1B43557F" w14:textId="08FA35F4" w:rsidR="0089033D" w:rsidRPr="001A7B71" w:rsidRDefault="004A78CB" w:rsidP="001A7B71">
      <w:pPr>
        <w:pStyle w:val="Default"/>
        <w:jc w:val="both"/>
        <w:rPr>
          <w:color w:val="212121"/>
          <w:lang w:val="en-US"/>
        </w:rPr>
      </w:pPr>
      <w:r w:rsidRPr="001A7B71">
        <w:rPr>
          <w:color w:val="212121"/>
          <w:lang w:val="en-US"/>
        </w:rPr>
        <w:t>These subcategories were intended to reflect the predominance of a particular resolution or lack of resolution strategy in the experience of diagnosis, compared to the representation of one's child and the parental self (Wachtel and Carter, 2008; Scher-Censor et al., 2020)</w:t>
      </w:r>
    </w:p>
    <w:sectPr w:rsidR="0089033D" w:rsidRPr="001A7B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F24ED"/>
    <w:multiLevelType w:val="hybridMultilevel"/>
    <w:tmpl w:val="5912646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DD40A8"/>
    <w:multiLevelType w:val="hybridMultilevel"/>
    <w:tmpl w:val="9EC8FFB4"/>
    <w:lvl w:ilvl="0" w:tplc="003C5EEE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17052847">
    <w:abstractNumId w:val="0"/>
  </w:num>
  <w:num w:numId="2" w16cid:durableId="1814714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CB"/>
    <w:rsid w:val="001A0AD9"/>
    <w:rsid w:val="001A7B71"/>
    <w:rsid w:val="002C4B81"/>
    <w:rsid w:val="004A78CB"/>
    <w:rsid w:val="00771330"/>
    <w:rsid w:val="0089033D"/>
    <w:rsid w:val="00D413BC"/>
    <w:rsid w:val="00F30D58"/>
    <w:rsid w:val="00FD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C0D90"/>
  <w15:chartTrackingRefBased/>
  <w15:docId w15:val="{959BBF22-002B-4CCA-999E-C5E1EF9BF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A7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A7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A7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A7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A7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A78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A78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A78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A78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A7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A7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A7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A78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A78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A78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A78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A78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A78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A7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A7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A7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A7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A7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A78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A78C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A78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A7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A78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A78C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4A78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6</Words>
  <Characters>2337</Characters>
  <Application>Microsoft Office Word</Application>
  <DocSecurity>0</DocSecurity>
  <Lines>31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MARTINO</dc:creator>
  <cp:keywords/>
  <dc:description/>
  <cp:lastModifiedBy>MARIA LUISA MARTINO</cp:lastModifiedBy>
  <cp:revision>4</cp:revision>
  <dcterms:created xsi:type="dcterms:W3CDTF">2025-12-27T09:57:00Z</dcterms:created>
  <dcterms:modified xsi:type="dcterms:W3CDTF">2026-01-0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2-27T09:58:5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3b31755-af4e-486f-848e-839b3a532b62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